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7B42" w:rsidRDefault="00805B59" w:rsidP="00337B42">
      <w:pPr>
        <w:pStyle w:val="Beschriftung"/>
        <w:keepNext/>
        <w:jc w:val="both"/>
        <w:rPr>
          <w:rFonts w:cstheme="minorHAnsi"/>
          <w:b/>
          <w:i w:val="0"/>
          <w:color w:val="auto"/>
          <w:sz w:val="24"/>
          <w:szCs w:val="24"/>
        </w:rPr>
      </w:pPr>
      <w:r>
        <w:rPr>
          <w:rFonts w:cstheme="minorHAnsi"/>
          <w:b/>
          <w:i w:val="0"/>
          <w:color w:val="auto"/>
          <w:sz w:val="24"/>
          <w:szCs w:val="24"/>
        </w:rPr>
        <w:t>Electronic appendix to Eichenberg et al. (2020)</w:t>
      </w:r>
    </w:p>
    <w:p w:rsidR="00FF2014" w:rsidRPr="00FF2014" w:rsidRDefault="00FF2014" w:rsidP="00FF2014">
      <w:r>
        <w:t>Supporting Tables:</w:t>
      </w:r>
      <w:bookmarkStart w:id="0" w:name="_GoBack"/>
      <w:bookmarkEnd w:id="0"/>
    </w:p>
    <w:p w:rsidR="00337B42" w:rsidRDefault="00805B59" w:rsidP="00337B42">
      <w:pPr>
        <w:pStyle w:val="Beschriftung"/>
        <w:keepNext/>
        <w:jc w:val="both"/>
        <w:rPr>
          <w:lang w:val="de-DE"/>
        </w:rPr>
      </w:pPr>
      <w:r>
        <w:t xml:space="preserve">Table </w:t>
      </w:r>
      <w:r w:rsidR="00337B42">
        <w:t>S1: Data sources, type of data (occurrence/</w:t>
      </w:r>
      <w:proofErr w:type="spellStart"/>
      <w:r w:rsidR="00337B42">
        <w:t>relevé</w:t>
      </w:r>
      <w:proofErr w:type="spellEnd"/>
      <w:r w:rsidR="00337B42">
        <w:t xml:space="preserve">) and geographic properties as well as number of occurrence records and temporal extent of the data compiled in this study. </w:t>
      </w:r>
      <w:r w:rsidR="00337B42">
        <w:rPr>
          <w:lang w:val="de-DE"/>
        </w:rPr>
        <w:t>MTB_Q= German Raster Quadrant (</w:t>
      </w:r>
      <w:proofErr w:type="spellStart"/>
      <w:r w:rsidR="00337B42">
        <w:rPr>
          <w:lang w:val="de-DE"/>
        </w:rPr>
        <w:t>MesstischBlattQuadrant</w:t>
      </w:r>
      <w:proofErr w:type="spellEnd"/>
      <w:r w:rsidR="00337B42">
        <w:rPr>
          <w:lang w:val="de-DE"/>
        </w:rPr>
        <w:t xml:space="preserve">, i.e. </w:t>
      </w:r>
      <w:proofErr w:type="spellStart"/>
      <w:r w:rsidR="00337B42">
        <w:rPr>
          <w:lang w:val="de-DE"/>
        </w:rPr>
        <w:t>approx</w:t>
      </w:r>
      <w:proofErr w:type="spellEnd"/>
      <w:r w:rsidR="00337B42">
        <w:rPr>
          <w:lang w:val="de-DE"/>
        </w:rPr>
        <w:t>. 5 x 5 km)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3397"/>
        <w:gridCol w:w="1134"/>
        <w:gridCol w:w="1701"/>
        <w:gridCol w:w="992"/>
        <w:gridCol w:w="993"/>
        <w:gridCol w:w="850"/>
      </w:tblGrid>
      <w:tr w:rsidR="00337B42" w:rsidTr="003875ED">
        <w:trPr>
          <w:trHeight w:val="288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Data 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Geore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art 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End Year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orKar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B_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1696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>Landesamt für Umwelt und Geologie, Thüring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6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ndesam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ür Umwelt, Baye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45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ora Mecklenburg-Vorpomme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TB_Q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37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fU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ambur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K25, 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35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>Landesamt für Umwelt, Sachsen-Anha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2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ndesam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fü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andwirtschaft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Bayer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84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LUR, Schleswig-Holste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ccurr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9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getwe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532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4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VR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771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5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titute of Biogeography, Univ Bayreut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3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Biodiversit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xplorator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GS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09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Pr="00B23CEC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</w:pPr>
            <w:r w:rsidRPr="00B23C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 xml:space="preserve">Private (Storm, C.,   </w:t>
            </w:r>
            <w:proofErr w:type="spellStart"/>
            <w:r w:rsidRPr="00B23C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>Heinken</w:t>
            </w:r>
            <w:proofErr w:type="spellEnd"/>
            <w:r w:rsidRPr="00B23C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 xml:space="preserve"> T.,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 xml:space="preserve"> Dittmann, T., Wagner, V., Dörfler, I., Reinecke, J., Kühn, S.L.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>Naa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>, T., Kolk, J., Wulf, M.</w:t>
            </w:r>
            <w:r w:rsidRPr="00B23CEC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e-DE"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ix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7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7B42" w:rsidRDefault="00337B42" w:rsidP="003875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6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orm (Uni Darmstadt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41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6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utrat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spot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, Univ. Jena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levé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uss-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rüge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6386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6</w:t>
            </w:r>
          </w:p>
        </w:tc>
      </w:tr>
      <w:tr w:rsidR="00337B42" w:rsidTr="003875ED">
        <w:trPr>
          <w:trHeight w:val="288"/>
        </w:trPr>
        <w:tc>
          <w:tcPr>
            <w:tcW w:w="339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m (Above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939199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60</w:t>
            </w: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37B42" w:rsidRDefault="00337B42" w:rsidP="003875ED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17</w:t>
            </w:r>
          </w:p>
        </w:tc>
      </w:tr>
    </w:tbl>
    <w:p w:rsidR="004147D5" w:rsidRDefault="004147D5"/>
    <w:sectPr w:rsidR="004147D5" w:rsidSect="00110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42"/>
    <w:rsid w:val="00110837"/>
    <w:rsid w:val="001C0D6E"/>
    <w:rsid w:val="00337B42"/>
    <w:rsid w:val="004147D5"/>
    <w:rsid w:val="006D2AF5"/>
    <w:rsid w:val="00805B59"/>
    <w:rsid w:val="00F12D6A"/>
    <w:rsid w:val="00F74CFE"/>
    <w:rsid w:val="00FF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E0EDD3"/>
  <w15:chartTrackingRefBased/>
  <w15:docId w15:val="{DC9DC49E-D0C7-4275-A0FF-7BDBFF145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37B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37B4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ch</dc:creator>
  <cp:keywords/>
  <dc:description/>
  <cp:lastModifiedBy>DEich</cp:lastModifiedBy>
  <cp:revision>3</cp:revision>
  <dcterms:created xsi:type="dcterms:W3CDTF">2020-08-31T10:44:00Z</dcterms:created>
  <dcterms:modified xsi:type="dcterms:W3CDTF">2020-08-31T11:04:00Z</dcterms:modified>
</cp:coreProperties>
</file>